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5. Quantitative RT-PCR data of </w:t>
      </w:r>
      <w:r>
        <w:rPr>
          <w:rFonts w:cs="Times New Roman" w:ascii="Times New Roman" w:hAnsi="Times New Roman"/>
          <w:b/>
          <w:bCs/>
          <w:i/>
        </w:rPr>
        <w:t>ATF3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</w:rPr>
        <w:t>XBP1</w:t>
      </w:r>
      <w:r>
        <w:rPr>
          <w:rFonts w:cs="Times New Roman" w:ascii="Times New Roman" w:hAnsi="Times New Roman"/>
          <w:b/>
          <w:bCs/>
        </w:rPr>
        <w:t xml:space="preserve"> belonging to the UPR genes in renal cell carcinoma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5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5"/>
        <w:gridCol w:w="1275"/>
        <w:gridCol w:w="1276"/>
        <w:gridCol w:w="1418"/>
        <w:gridCol w:w="1417"/>
        <w:gridCol w:w="1418"/>
        <w:gridCol w:w="1275"/>
      </w:tblGrid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3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6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9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C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65 ± 0.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41 ± 0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7.93 ± 1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8.61 ± 0.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7 ± 0.11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CH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99± 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77 ± 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89 ± 0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9.98 ± 0.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6 ± 0.09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aki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8.39 ± 0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1.21 ± 0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9.23 ± 0.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3.94 ± 0.7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28 ± 0.08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aki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7.50 ± 0.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3.16 ± 0.8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9.10± 0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2.76 ± 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80 ± 0.04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SW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8.32 ± 0.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23 ± 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4 ± 0.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07 ± 0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77 ± 0.02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VMCR-RCW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54 ± 0.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05 ± 0.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14 ± 0.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7.62 ± 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9 ± 0.02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KMCR-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44 ± 0.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9± 0.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31 ± 0.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8.48 ± 0.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67 ± 0.04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Spliced XBP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3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6h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9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0mM 24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</w:rPr>
              <w:t>25mM 24h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NC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86 ± 0.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31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32 ± 0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88 ± 0.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5 ± 0.10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CH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93± 0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36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4.10 ± 0.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73 ± 0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23 ± 0.04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aki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59 ± 0.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27 ± 0.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10 ± 0.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42 ± 0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61 ± 0.12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Caki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26 ± 0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24 ± 0.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50 ± 0.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5.81 ± 0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0.99 ± 0.02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SW8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44 ± 0.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36 ± 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20  ± 0.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28 ± 0.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3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VMCR-RCW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00 ± 0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17 ± 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32 ± 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00 ± 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11 ± 0.05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KMCR-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1.00 ± 0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52 ± 0.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1.29 ± 0.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2.01 ± 0.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2"/>
                <w:szCs w:val="22"/>
              </w:rPr>
              <w:t>3.56 ± 0.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 w:val="22"/>
                <w:szCs w:val="22"/>
              </w:rPr>
              <w:t>1.45 ± 0.0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Gene expression was normalized using the </w:t>
      </w:r>
      <w:r>
        <w:rPr>
          <w:rFonts w:cs="Times New Roman" w:ascii="Times New Roman" w:hAnsi="Times New Roman"/>
          <w:i/>
          <w:iCs/>
        </w:rPr>
        <w:t>GAPDH</w:t>
      </w:r>
      <w:r>
        <w:rPr>
          <w:rFonts w:cs="Times New Roman" w:ascii="Times New Roman" w:hAnsi="Times New Roman"/>
        </w:rPr>
        <w:t xml:space="preserve"> gene and the expression of 0 mM glucose at 0 h. </w:t>
      </w:r>
      <w:r>
        <w:rPr>
          <w:rFonts w:cs="Georgia" w:ascii="Times New Roman" w:hAnsi="Times New Roman"/>
          <w:szCs w:val="18"/>
          <w:lang w:bidi="en-US"/>
        </w:rPr>
        <w:t xml:space="preserve">Results of experiments are represented as mean ± S.E. Each mean represents data from at three independent experiments. The Student’s </w:t>
      </w:r>
      <w:r>
        <w:rPr>
          <w:rFonts w:cs="Georgia" w:ascii="Times New Roman" w:hAnsi="Times New Roman"/>
          <w:i/>
          <w:szCs w:val="18"/>
          <w:lang w:bidi="en-US"/>
        </w:rPr>
        <w:t>t</w:t>
      </w:r>
      <w:r>
        <w:rPr>
          <w:rFonts w:cs="Georgia" w:ascii="Times New Roman" w:hAnsi="Times New Roman"/>
          <w:szCs w:val="18"/>
          <w:lang w:bidi="en-US"/>
        </w:rPr>
        <w:t xml:space="preserve"> test (two-tail) was used to compare differences between groups. Bold </w:t>
      </w:r>
      <w:r>
        <w:rPr>
          <w:rFonts w:cs="Times New Roman" w:ascii="Times New Roman" w:hAnsi="Times New Roman"/>
        </w:rPr>
        <w:t>signifies p &lt; 0.05 against both 0 mM glucose at 0 h and 25 mM glucose at 24 h. Italic signifies p &lt; 0.05 against 0 mM glucose at 0 h or 25 mM glucose at 24 h.</w:t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4:31:00Z</dcterms:created>
  <dc:creator>isono takahiro</dc:creator>
  <dc:description/>
  <cp:keywords/>
  <dc:language>en-US</dc:language>
  <cp:lastModifiedBy>isono takahiro</cp:lastModifiedBy>
  <cp:lastPrinted>2014-01-31T10:39:00Z</cp:lastPrinted>
  <dcterms:modified xsi:type="dcterms:W3CDTF">2014-03-31T02:15:00Z</dcterms:modified>
  <cp:revision>7</cp:revision>
  <dc:subject/>
  <dc:title/>
</cp:coreProperties>
</file>